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S5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Rickettsiales </w:t>
      </w:r>
      <w:r>
        <w:rPr>
          <w:i/>
          <w:sz w:val="24"/>
          <w:szCs w:val="24"/>
        </w:rPr>
        <w:t>rrs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16S rRNA gene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sequences used in some </w:t>
      </w:r>
      <w:r>
        <w:rPr>
          <w:sz w:val="24"/>
          <w:szCs w:val="24"/>
        </w:rPr>
        <w:t>analyses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97305</wp:posOffset>
                </wp:positionV>
                <wp:extent cx="5440680" cy="3094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3094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28"/>
                              <w:gridCol w:w="1738"/>
                              <w:gridCol w:w="1502"/>
                            </w:tblGrid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acterial species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rain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ank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ccessio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n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acteria used in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anglegram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Endosymbiont of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uplotes octocarinatus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L(12)-VI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823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Bacterial symbiont of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iophry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sp. 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J6302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Endosymbiont of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aramecium caudatum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H42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8229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Rickettsiaceae endosymbiont of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arteria cerasiformis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IES-425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688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Rickettsiaceae endosymbiont of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leodorina japonic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IES-577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6886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Uncultured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ickettsi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sp. /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ydra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HFS1_S06b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U0714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ickettsi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endosymbiont of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Nuclearia pattersoni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Y364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Bacteria used in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he ancestral reconstruction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andidatu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Cryptoprodotis polytropus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M2012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ncultured Rickettsiales bacterium/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ydra vulgaris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v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F6679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ncultured Rickettsiales bacterium/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nemiopsis leidyi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n6_5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Q9268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ncultured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ep-se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acterium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cm152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M9973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ncultured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acteriu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/Dog flea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h3123O11E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ncultured Rickettsiales bacterium/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postichopus japonicus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-09-239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5504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243.7pt;mso-wrap-distance-left:0pt;mso-wrap-distance-right:9pt;mso-wrap-distance-top:0pt;mso-wrap-distance-bottom:0pt;margin-top:102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28"/>
                        <w:gridCol w:w="1738"/>
                        <w:gridCol w:w="1502"/>
                      </w:tblGrid>
                      <w:tr>
                        <w:trPr/>
                        <w:tc>
                          <w:tcPr>
                            <w:tcW w:w="53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acterial species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train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n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ank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ccession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n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acteria used in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nglegram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Endosymbiont of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uplotes octocarinatus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(12)-VI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823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acterial symbiont of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iophry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p. 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J6302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Endosymbiont of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aramecium caudatum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H42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8229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ickettsiaceae endosymbiont of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arteria cerasiformis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IES-425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688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ickettsiaceae endosymbiont of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leodorina japonic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IES-577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6886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ickettsi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p. /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ydra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HFS1_S06b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U0714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ickettsi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endosymbiont of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Nuclearia pattersoni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Y364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Bacteria used in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he ancestral reconstruction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andidatu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Cryptoprodotis polytropus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M2012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cultured Rickettsiales bacterium/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ydra vulgaris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v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F6679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cultured Rickettsiales bacterium/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nemiopsis leidyi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n6_5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Q9268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cultur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deep-se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bacterium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cm1520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M9973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cultur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bacteriu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/Dog flea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h3123O11E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cultured Rickettsiales bacterium/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postichopus japonicus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-09-239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5504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36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5:41:00Z</dcterms:created>
  <dc:creator>zyz</dc:creator>
  <dc:description/>
  <cp:keywords/>
  <dc:language>en-US</dc:language>
  <cp:lastModifiedBy>zyz</cp:lastModifiedBy>
  <dcterms:modified xsi:type="dcterms:W3CDTF">2014-08-02T07:38:00Z</dcterms:modified>
  <cp:revision>2</cp:revision>
  <dc:subject/>
  <dc:title>Table S3</dc:title>
</cp:coreProperties>
</file>